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C490D5" w14:textId="219AD86E" w:rsidR="00EB618F" w:rsidRDefault="0008150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JPED-D-23-00134 –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26DF984D" w14:textId="77777777" w:rsidR="00081509" w:rsidRDefault="00081509"/>
    <w:p w14:paraId="5F833B72" w14:textId="77777777" w:rsidR="00081509" w:rsidRDefault="00081509"/>
    <w:p w14:paraId="403F33A5" w14:textId="77777777" w:rsidR="00081509" w:rsidRPr="00AA599A" w:rsidRDefault="00081509" w:rsidP="0008150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99A">
        <w:rPr>
          <w:rFonts w:ascii="Times New Roman" w:eastAsia="Times New Roman" w:hAnsi="Times New Roman" w:cs="Times New Roman"/>
          <w:b/>
          <w:sz w:val="24"/>
          <w:szCs w:val="24"/>
        </w:rPr>
        <w:t>Supplementary material Table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AA599A">
        <w:rPr>
          <w:rFonts w:ascii="Times New Roman" w:eastAsia="Times New Roman" w:hAnsi="Times New Roman" w:cs="Times New Roman"/>
          <w:sz w:val="24"/>
          <w:szCs w:val="24"/>
        </w:rPr>
        <w:t>Multivariate ordinary least squares regression model.</w:t>
      </w:r>
    </w:p>
    <w:tbl>
      <w:tblPr>
        <w:tblW w:w="9090" w:type="dxa"/>
        <w:tblLayout w:type="fixed"/>
        <w:tblLook w:val="0600" w:firstRow="0" w:lastRow="0" w:firstColumn="0" w:lastColumn="0" w:noHBand="1" w:noVBand="1"/>
      </w:tblPr>
      <w:tblGrid>
        <w:gridCol w:w="1818"/>
        <w:gridCol w:w="1818"/>
        <w:gridCol w:w="1818"/>
        <w:gridCol w:w="1818"/>
        <w:gridCol w:w="1818"/>
      </w:tblGrid>
      <w:tr w:rsidR="00081509" w:rsidRPr="00AA599A" w14:paraId="405F725C" w14:textId="77777777" w:rsidTr="00946877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D05CD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4608A" w14:textId="77777777" w:rsidR="00081509" w:rsidRPr="00AA599A" w:rsidRDefault="00081509" w:rsidP="00946877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86A86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B48BC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t</w:t>
            </w:r>
            <w:r w:rsidRPr="00AA59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test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214A9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81509" w:rsidRPr="00AA599A" w14:paraId="49D2632F" w14:textId="77777777" w:rsidTr="00946877"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2FA88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stant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1F557" w14:textId="77777777" w:rsidR="00081509" w:rsidRPr="00AA599A" w:rsidRDefault="00081509" w:rsidP="0094687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−0.00875439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E04CF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0109929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B834A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−0.796368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8A517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42630</w:t>
            </w:r>
          </w:p>
        </w:tc>
      </w:tr>
      <w:tr w:rsidR="00081509" w:rsidRPr="00AA599A" w14:paraId="28F2B641" w14:textId="77777777" w:rsidTr="00946877"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3D76B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DP_PC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BF971" w14:textId="77777777" w:rsidR="00081509" w:rsidRPr="00AA599A" w:rsidRDefault="00081509" w:rsidP="0094687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3.14002e−07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D2829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7.63555e−08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A8B02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4.11236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38499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00005</w:t>
            </w:r>
          </w:p>
        </w:tc>
      </w:tr>
      <w:tr w:rsidR="00081509" w:rsidRPr="00AA599A" w14:paraId="64C72770" w14:textId="77777777" w:rsidTr="00946877"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698D5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_T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1E636" w14:textId="77777777" w:rsidR="00081509" w:rsidRPr="00AA599A" w:rsidRDefault="00081509" w:rsidP="0094687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0433362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9A6B8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00594372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DD06A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7.29109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137D1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00000</w:t>
            </w:r>
          </w:p>
        </w:tc>
      </w:tr>
      <w:tr w:rsidR="00081509" w:rsidRPr="00AA599A" w14:paraId="7A53D2C6" w14:textId="77777777" w:rsidTr="00946877"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0DDB6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VAW_T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669C8" w14:textId="77777777" w:rsidR="00081509" w:rsidRPr="00AA599A" w:rsidRDefault="00081509" w:rsidP="0094687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142625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4EF41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0122524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B6308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11.6406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3229E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00000</w:t>
            </w:r>
          </w:p>
        </w:tc>
      </w:tr>
      <w:tr w:rsidR="00081509" w:rsidRPr="00AA599A" w14:paraId="24FEE0F7" w14:textId="77777777" w:rsidTr="00946877"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9EBCA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PDM_S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799F1" w14:textId="77777777" w:rsidR="00081509" w:rsidRPr="00AA599A" w:rsidRDefault="00081509" w:rsidP="0094687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5.26851e−07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9B29A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1.83661e−06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5A80C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286861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C8FA1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77438</w:t>
            </w:r>
          </w:p>
        </w:tc>
      </w:tr>
      <w:tr w:rsidR="00081509" w:rsidRPr="00AA599A" w14:paraId="51D09BF6" w14:textId="77777777" w:rsidTr="00946877"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93686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BNEO_T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DA7DE" w14:textId="77777777" w:rsidR="00081509" w:rsidRPr="00AA599A" w:rsidRDefault="00081509" w:rsidP="0094687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0413786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DCCC9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13541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60C64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305579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63C35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76010</w:t>
            </w:r>
          </w:p>
        </w:tc>
      </w:tr>
      <w:tr w:rsidR="00081509" w:rsidRPr="00AA599A" w14:paraId="03B213A2" w14:textId="77777777" w:rsidTr="00946877"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C1CFC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DEB_EF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0C99C" w14:textId="77777777" w:rsidR="00081509" w:rsidRPr="00AA599A" w:rsidRDefault="00081509" w:rsidP="0094687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−0.00104593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34C3F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00208489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10047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−0.501672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47324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61617</w:t>
            </w:r>
          </w:p>
        </w:tc>
      </w:tr>
      <w:tr w:rsidR="00081509" w:rsidRPr="00AA599A" w14:paraId="1276AA76" w14:textId="77777777" w:rsidTr="00946877"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7E286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DEB_EM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A231F" w14:textId="77777777" w:rsidR="00081509" w:rsidRPr="00AA599A" w:rsidRDefault="00081509" w:rsidP="0094687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−0.000238354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21A15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00122078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F457C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−0.195248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991AF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84530</w:t>
            </w:r>
          </w:p>
        </w:tc>
      </w:tr>
      <w:tr w:rsidR="00081509" w:rsidRPr="00AA599A" w14:paraId="745A6F3B" w14:textId="77777777" w:rsidTr="00946877"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63A12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_EF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EB022" w14:textId="77777777" w:rsidR="00081509" w:rsidRPr="00AA599A" w:rsidRDefault="00081509" w:rsidP="0094687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−0.458865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80243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415374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B8C33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−1.1047</w:t>
            </w:r>
          </w:p>
        </w:tc>
        <w:tc>
          <w:tcPr>
            <w:tcW w:w="18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E3B6B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26997</w:t>
            </w:r>
          </w:p>
        </w:tc>
      </w:tr>
      <w:tr w:rsidR="00081509" w:rsidRPr="00AA599A" w14:paraId="238DBA27" w14:textId="77777777" w:rsidTr="00946877"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A11E9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_EM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DEBA4" w14:textId="77777777" w:rsidR="00081509" w:rsidRPr="00AA599A" w:rsidRDefault="00081509" w:rsidP="0094687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0888818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5BDCF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0813057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F6FC3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1.09318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F6335" w14:textId="77777777" w:rsidR="00081509" w:rsidRPr="00AA599A" w:rsidRDefault="00081509" w:rsidP="0094687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99A">
              <w:rPr>
                <w:rFonts w:ascii="Times New Roman" w:eastAsia="Times New Roman" w:hAnsi="Times New Roman" w:cs="Times New Roman"/>
                <w:sz w:val="24"/>
                <w:szCs w:val="24"/>
              </w:rPr>
              <w:t>0.27499</w:t>
            </w:r>
          </w:p>
        </w:tc>
      </w:tr>
    </w:tbl>
    <w:p w14:paraId="0F2B321A" w14:textId="77777777" w:rsidR="00081509" w:rsidRPr="00AA599A" w:rsidRDefault="00081509" w:rsidP="0008150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599A">
        <w:rPr>
          <w:rFonts w:ascii="Times New Roman" w:eastAsia="Times New Roman" w:hAnsi="Times New Roman" w:cs="Times New Roman"/>
          <w:bCs/>
          <w:sz w:val="24"/>
          <w:szCs w:val="24"/>
        </w:rPr>
        <w:t>GDP_PC, gross domestic product (GDP) per capita (R$ 1.00) [2019]; CR_T, crime rates of threatening, swindling, rape, burglary, and theft; SVAW_T, rate of sexual, domestic, and/or violent crimes against women; IPDM, IPARDES municipal development index of health [2020]; OBNEO, neonatal deaths; IDEB_EF, basic education development index of public elementary education, final years; IDEB</w:t>
      </w:r>
      <w:r w:rsidRPr="00AA599A">
        <w:rPr>
          <w:rFonts w:ascii="Times New Roman" w:eastAsia="Times New Roman" w:hAnsi="Times New Roman" w:cs="Times New Roman"/>
          <w:bCs/>
          <w:sz w:val="24"/>
          <w:szCs w:val="24"/>
        </w:rPr>
        <w:softHyphen/>
        <w:t>_EM, basic education development index of public high schools; TA_EF, primary school dropout rate (%); TA_EM, high school dropout rate (%).</w:t>
      </w:r>
      <w:r w:rsidRPr="00AA599A">
        <w:rPr>
          <w:rFonts w:ascii="Times New Roman" w:eastAsia="Times New Roman" w:hAnsi="Times New Roman" w:cs="Times New Roman"/>
          <w:sz w:val="24"/>
          <w:szCs w:val="24"/>
        </w:rPr>
        <w:t xml:space="preserve"> Data source: IPARDES, 2021.</w:t>
      </w:r>
      <w:r w:rsidRPr="00AA599A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72DD150" w14:textId="77777777" w:rsidR="00081509" w:rsidRPr="00AA599A" w:rsidRDefault="00081509" w:rsidP="00081509">
      <w:pPr>
        <w:spacing w:line="480" w:lineRule="auto"/>
        <w:jc w:val="both"/>
      </w:pPr>
    </w:p>
    <w:p w14:paraId="4BC0D885" w14:textId="77777777" w:rsidR="00081509" w:rsidRPr="00081509" w:rsidRDefault="00081509"/>
    <w:sectPr w:rsidR="00081509" w:rsidRPr="000815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509"/>
    <w:rsid w:val="00081509"/>
    <w:rsid w:val="000D3F5C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B3D9F"/>
  <w15:chartTrackingRefBased/>
  <w15:docId w15:val="{46EA59C3-0B31-427E-9580-2439512E4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509"/>
    <w:pPr>
      <w:spacing w:after="0" w:line="276" w:lineRule="auto"/>
    </w:pPr>
    <w:rPr>
      <w:rFonts w:ascii="Arial" w:eastAsia="Arial" w:hAnsi="Arial" w:cs="Arial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8150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8150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8150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8150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8150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8150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8150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8150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8150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815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815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815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8150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8150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8150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8150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8150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8150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815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81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8150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815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8150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8150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8150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8150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815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8150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815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4-19T17:20:00Z</dcterms:created>
  <dcterms:modified xsi:type="dcterms:W3CDTF">2024-04-19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4-19T17:21:3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745d484-75e8-434a-ac68-554e46865832</vt:lpwstr>
  </property>
  <property fmtid="{D5CDD505-2E9C-101B-9397-08002B2CF9AE}" pid="8" name="MSIP_Label_549ac42a-3eb4-4074-b885-aea26bd6241e_ContentBits">
    <vt:lpwstr>0</vt:lpwstr>
  </property>
</Properties>
</file>